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81F" w:rsidRPr="0014101D" w:rsidRDefault="00E0481F" w:rsidP="00E0481F">
      <w:pPr>
        <w:rPr>
          <w:b/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412"/>
        <w:gridCol w:w="1699"/>
        <w:gridCol w:w="1699"/>
      </w:tblGrid>
      <w:tr w:rsidR="00E0481F" w:rsidRPr="00005C55" w:rsidTr="008911B8">
        <w:trPr>
          <w:jc w:val="center"/>
        </w:trPr>
        <w:tc>
          <w:tcPr>
            <w:tcW w:w="2412" w:type="dxa"/>
          </w:tcPr>
          <w:p w:rsidR="00E0481F" w:rsidRPr="007D3211" w:rsidRDefault="00E0481F" w:rsidP="008911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8" w:type="dxa"/>
            <w:gridSpan w:val="2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 production deduced from L-Cys-PCR</w:t>
            </w:r>
          </w:p>
        </w:tc>
      </w:tr>
      <w:tr w:rsidR="00E0481F" w:rsidRPr="007D3211" w:rsidTr="008911B8">
        <w:trPr>
          <w:jc w:val="center"/>
        </w:trPr>
        <w:tc>
          <w:tcPr>
            <w:tcW w:w="2412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7D3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 produ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est</w:t>
            </w:r>
          </w:p>
        </w:tc>
        <w:tc>
          <w:tcPr>
            <w:tcW w:w="1699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99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0481F" w:rsidRPr="007D3211" w:rsidTr="008911B8">
        <w:trPr>
          <w:jc w:val="center"/>
        </w:trPr>
        <w:tc>
          <w:tcPr>
            <w:tcW w:w="2412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99" w:type="dxa"/>
          </w:tcPr>
          <w:p w:rsidR="00E0481F" w:rsidRPr="007D3211" w:rsidRDefault="004A4204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99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0481F" w:rsidRPr="007D3211" w:rsidTr="008911B8">
        <w:trPr>
          <w:jc w:val="center"/>
        </w:trPr>
        <w:tc>
          <w:tcPr>
            <w:tcW w:w="2412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99" w:type="dxa"/>
          </w:tcPr>
          <w:p w:rsidR="00E0481F" w:rsidRPr="007D3211" w:rsidRDefault="00E0481F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99" w:type="dxa"/>
          </w:tcPr>
          <w:p w:rsidR="00E0481F" w:rsidRPr="007D3211" w:rsidRDefault="004A4204" w:rsidP="008911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</w:tbl>
    <w:p w:rsidR="001C41EA" w:rsidRDefault="001C41EA" w:rsidP="0054054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E03B5" w:rsidRPr="000E03B5" w:rsidRDefault="000E03B5" w:rsidP="001C41EA">
      <w:pPr>
        <w:jc w:val="center"/>
        <w:rPr>
          <w:lang w:val="en-GB"/>
        </w:rPr>
      </w:pPr>
    </w:p>
    <w:p w:rsidR="000E03B5" w:rsidRPr="000E03B5" w:rsidRDefault="000E03B5" w:rsidP="000E03B5">
      <w:pPr>
        <w:rPr>
          <w:lang w:val="en-GB"/>
        </w:rPr>
      </w:pPr>
      <w:bookmarkStart w:id="0" w:name="_GoBack"/>
      <w:bookmarkEnd w:id="0"/>
    </w:p>
    <w:sectPr w:rsidR="000E03B5" w:rsidRPr="000E0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807DE"/>
    <w:multiLevelType w:val="hybridMultilevel"/>
    <w:tmpl w:val="7CB231D2"/>
    <w:lvl w:ilvl="0" w:tplc="BD62CAF4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B1EE1"/>
    <w:multiLevelType w:val="hybridMultilevel"/>
    <w:tmpl w:val="EA02E6BC"/>
    <w:lvl w:ilvl="0" w:tplc="747AD20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264604"/>
    <w:multiLevelType w:val="hybridMultilevel"/>
    <w:tmpl w:val="EDAC8E90"/>
    <w:lvl w:ilvl="0" w:tplc="4F0873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3F1D7F"/>
    <w:multiLevelType w:val="hybridMultilevel"/>
    <w:tmpl w:val="760ACE52"/>
    <w:lvl w:ilvl="0" w:tplc="3A04211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6C666A4"/>
    <w:multiLevelType w:val="hybridMultilevel"/>
    <w:tmpl w:val="9EC22696"/>
    <w:lvl w:ilvl="0" w:tplc="6EF4E2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3B5"/>
    <w:rsid w:val="00005C55"/>
    <w:rsid w:val="00042890"/>
    <w:rsid w:val="000E03B5"/>
    <w:rsid w:val="001C41EA"/>
    <w:rsid w:val="001D13F8"/>
    <w:rsid w:val="00327A3E"/>
    <w:rsid w:val="004424BB"/>
    <w:rsid w:val="004A4204"/>
    <w:rsid w:val="0050767B"/>
    <w:rsid w:val="0052294F"/>
    <w:rsid w:val="00540540"/>
    <w:rsid w:val="006E08A4"/>
    <w:rsid w:val="00767123"/>
    <w:rsid w:val="007B0778"/>
    <w:rsid w:val="009246E1"/>
    <w:rsid w:val="00A82E23"/>
    <w:rsid w:val="00AB2A8B"/>
    <w:rsid w:val="00BF16B1"/>
    <w:rsid w:val="00CE72BD"/>
    <w:rsid w:val="00D0682B"/>
    <w:rsid w:val="00E0481F"/>
    <w:rsid w:val="00E87843"/>
    <w:rsid w:val="00FF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E03B5"/>
    <w:pPr>
      <w:ind w:left="720"/>
      <w:contextualSpacing/>
    </w:pPr>
  </w:style>
  <w:style w:type="table" w:styleId="Tablaconcuadrcula">
    <w:name w:val="Table Grid"/>
    <w:basedOn w:val="Tablanormal"/>
    <w:uiPriority w:val="39"/>
    <w:rsid w:val="00AB2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67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71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67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E03B5"/>
    <w:pPr>
      <w:ind w:left="720"/>
      <w:contextualSpacing/>
    </w:pPr>
  </w:style>
  <w:style w:type="table" w:styleId="Tablaconcuadrcula">
    <w:name w:val="Table Grid"/>
    <w:basedOn w:val="Tablanormal"/>
    <w:uiPriority w:val="39"/>
    <w:rsid w:val="00AB2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67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71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67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Gioffre</dc:creator>
  <cp:lastModifiedBy>Andrea Gioffre</cp:lastModifiedBy>
  <cp:revision>6</cp:revision>
  <dcterms:created xsi:type="dcterms:W3CDTF">2019-08-21T16:53:00Z</dcterms:created>
  <dcterms:modified xsi:type="dcterms:W3CDTF">2019-08-21T18:34:00Z</dcterms:modified>
</cp:coreProperties>
</file>